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F51ED" w14:textId="77777777" w:rsidR="009E2A9A" w:rsidRDefault="009E2A9A" w:rsidP="009E2A9A">
      <w:pPr>
        <w:spacing w:line="276" w:lineRule="auto"/>
        <w:ind w:right="-22" w:firstLine="0"/>
        <w:jc w:val="center"/>
        <w:rPr>
          <w:rFonts w:ascii="Times New Roman" w:eastAsia="Times New Roman" w:hAnsi="Times New Roman" w:cs="Times New Roman"/>
          <w:sz w:val="36"/>
          <w:szCs w:val="36"/>
        </w:rPr>
      </w:pPr>
      <w:bookmarkStart w:id="0" w:name="_Hlk76070103"/>
      <w:bookmarkStart w:id="1" w:name="_Hlk76946793"/>
      <w:r>
        <w:rPr>
          <w:rFonts w:ascii="Times New Roman" w:eastAsia="Times New Roman" w:hAnsi="Times New Roman" w:cs="Times New Roman"/>
          <w:b/>
          <w:sz w:val="36"/>
          <w:szCs w:val="36"/>
        </w:rPr>
        <w:t>A Deep Hybrid Learning pipeline for accurate diagnosis of Ovarian Cancer based on Nuclear Morphology</w:t>
      </w:r>
    </w:p>
    <w:bookmarkEnd w:id="0"/>
    <w:p w14:paraId="0CB6FBDE" w14:textId="77777777" w:rsidR="009E2A9A" w:rsidRDefault="009E2A9A" w:rsidP="009E2A9A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Duhita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Sk Nishan Al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¶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ditya Bhattachary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Joy Mustaf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Asima Mukhopadhyay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 xml:space="preserve">3a#b#c#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&amp; Kaushik Sengupt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*</w:t>
      </w:r>
    </w:p>
    <w:p w14:paraId="62E93668" w14:textId="77777777" w:rsidR="009E2A9A" w:rsidRDefault="009E2A9A" w:rsidP="009E2A9A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iophysics and Structural Genomics Division, Saha Institute of Nuclear Physics, 1/AF Bidhannagar, Kolkata, West Bengal 700064 India; HomiBhaba National Institute, Mumbai, India</w:t>
      </w:r>
    </w:p>
    <w:p w14:paraId="27D92DEB" w14:textId="77777777" w:rsidR="009E2A9A" w:rsidRDefault="009E2A9A" w:rsidP="009E2A9A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14:paraId="51C346B1" w14:textId="77777777" w:rsidR="009E2A9A" w:rsidRDefault="009E2A9A" w:rsidP="009E2A9A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rtificial Intelligence and Machine Learning Division, MUST Research Trust, Hyderabad, 500046, Telangana, India</w:t>
      </w:r>
    </w:p>
    <w:p w14:paraId="4B7BE897" w14:textId="77777777" w:rsidR="009E2A9A" w:rsidRDefault="009E2A9A" w:rsidP="009E2A9A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14:paraId="6B96BF18" w14:textId="77777777" w:rsidR="009E2A9A" w:rsidRDefault="009E2A9A" w:rsidP="009E2A9A">
      <w:pPr>
        <w:spacing w:after="0" w:line="276" w:lineRule="auto"/>
        <w:ind w:firstLine="0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3a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hittaranjan National Cancer Institute, Newtown, Kolkata, West Bengal 700156, India</w:t>
      </w:r>
    </w:p>
    <w:p w14:paraId="112DFE8C" w14:textId="77777777" w:rsidR="009E2A9A" w:rsidRDefault="009E2A9A" w:rsidP="009E2A9A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</w:p>
    <w:p w14:paraId="2C8AFA08" w14:textId="77777777" w:rsidR="009E2A9A" w:rsidRDefault="009E2A9A" w:rsidP="009E2A9A">
      <w:pPr>
        <w:spacing w:after="0" w:line="276" w:lineRule="auto"/>
        <w:ind w:firstLine="0"/>
        <w:jc w:val="left"/>
        <w:rPr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</w:rPr>
        <w:t>b#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Current Address: Northern Gynaecological Oncology Centre, Queen Elizabeth Hospital, Gateshead,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E9 6SX,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United Kingdom</w:t>
      </w:r>
    </w:p>
    <w:p w14:paraId="6AA6CF15" w14:textId="77777777" w:rsidR="009E2A9A" w:rsidRDefault="009E2A9A" w:rsidP="009E2A9A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c#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Formerly at Tata Medical Center, Kolkata, West Bengal 700156, India</w:t>
      </w:r>
    </w:p>
    <w:p w14:paraId="1C635217" w14:textId="77777777" w:rsidR="009E2A9A" w:rsidRDefault="009E2A9A" w:rsidP="009E2A9A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295100B1" w14:textId="77777777" w:rsidR="009E2A9A" w:rsidRDefault="009E2A9A" w:rsidP="009E2A9A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¶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uthors contributed equally</w:t>
      </w:r>
    </w:p>
    <w:p w14:paraId="239452F4" w14:textId="77777777" w:rsidR="009E2A9A" w:rsidRDefault="009E2A9A" w:rsidP="009E2A9A">
      <w:pPr>
        <w:spacing w:line="276" w:lineRule="auto"/>
        <w:ind w:hanging="2"/>
        <w:jc w:val="left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*To whom correspondence should be addressed: </w:t>
      </w:r>
      <w:hyperlink r:id="rId4" w:history="1">
        <w:r>
          <w:rPr>
            <w:rStyle w:val="Hyperlink"/>
            <w:rFonts w:ascii="Times New Roman" w:eastAsia="Times New Roman" w:hAnsi="Times New Roman" w:cs="Times New Roman"/>
            <w:bCs/>
            <w:sz w:val="24"/>
            <w:szCs w:val="24"/>
          </w:rPr>
          <w:t>kaushik.sengupta@saha.ac.in</w:t>
        </w:r>
      </w:hyperlink>
      <w:bookmarkEnd w:id="1"/>
    </w:p>
    <w:p w14:paraId="0C3F2D84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  <w:color w:val="000000"/>
        </w:rPr>
      </w:pPr>
    </w:p>
    <w:p w14:paraId="6EC1D061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  <w:b/>
          <w:bCs/>
          <w:color w:val="000000"/>
        </w:rPr>
      </w:pPr>
      <w:r>
        <w:rPr>
          <w:rFonts w:ascii="Times New Roman" w:eastAsia="Times New Roman" w:hAnsi="Times New Roman" w:cs="Times New Roman"/>
          <w:b/>
          <w:noProof/>
          <w:color w:val="000000"/>
        </w:rPr>
        <w:drawing>
          <wp:inline distT="0" distB="0" distL="0" distR="0" wp14:anchorId="7C76134A" wp14:editId="58CEFE03">
            <wp:extent cx="5734050" cy="3228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2" w:name="_Hlk82434310"/>
    </w:p>
    <w:p w14:paraId="1C64189E" w14:textId="0CE311EB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  <w:u w:val="single"/>
        </w:rPr>
      </w:pPr>
      <w:r>
        <w:rPr>
          <w:rFonts w:ascii="Times New Roman" w:eastAsia="Times New Roman" w:hAnsi="Times New Roman" w:cs="Times New Roman"/>
          <w:b/>
          <w:bCs/>
          <w:color w:val="000000"/>
        </w:rPr>
        <w:t>S</w:t>
      </w:r>
      <w:r w:rsidR="002653A4">
        <w:rPr>
          <w:rFonts w:ascii="Times New Roman" w:eastAsia="Times New Roman" w:hAnsi="Times New Roman" w:cs="Times New Roman"/>
          <w:b/>
          <w:bCs/>
          <w:color w:val="000000"/>
        </w:rPr>
        <w:t>2</w:t>
      </w:r>
      <w:r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 xml:space="preserve">Fig: Histograms showing distributions of the normal and Ovarian Cancer nuclei based on different morphometric parameters obtained from lamin A and B stained tissue sample images before and after </w:t>
      </w:r>
      <w:r>
        <w:rPr>
          <w:rFonts w:ascii="Times New Roman" w:eastAsia="Times New Roman" w:hAnsi="Times New Roman" w:cs="Times New Roman"/>
          <w:b/>
          <w:color w:val="000000"/>
        </w:rPr>
        <w:lastRenderedPageBreak/>
        <w:t>pre-processing.</w:t>
      </w:r>
      <w:r>
        <w:rPr>
          <w:rFonts w:ascii="Times New Roman" w:eastAsia="Times New Roman" w:hAnsi="Times New Roman" w:cs="Times New Roman"/>
          <w:color w:val="000000"/>
        </w:rPr>
        <w:t xml:space="preserve"> X axis denotes the normalised number of nuclei with respect to the total number of nuclei calculated. Y axis denotes the measure of the parameter. </w:t>
      </w:r>
    </w:p>
    <w:p w14:paraId="47113725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A. 1.Comparative distribution of the number of normal (Mean±Std error of mean:0.8796± 0.005994) (Std Dev:0.1285±0.00495) and ovarian cancer (Mean±Std error of mean:0.8452± 0.006767) (Std Dev:0.1347±0.004785) nuclei based on Circularity values acquired from lamin A stained tissues.</w:t>
      </w:r>
    </w:p>
    <w:p w14:paraId="7A7D66CC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A. 2. Comparative distribution of the number of normal (Mean±Std error of mean:0.9309± 0.003013) (Std Dev:0.8024±0.002131) and ovarian cancer (Mean±Std error of mean:0.8974± 0.005269) (Std Dev:0.1135±0.003726) nuclei based on Circularity values acquired from laminB stained tissues. </w:t>
      </w:r>
    </w:p>
    <w:p w14:paraId="37DD9094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B. 1.Comparative distribution of the number of normal (Mean±Std error of mean:0.7067± 0.01169) (Std Dev:0.2144±0.008269)  and ovarian cancer (Mean±Std error of mean:0.7885± 0.008241) (StdDev:0.164±0.005827) nuclei based on Eccentricity values acquired from lamin A stained tissues. </w:t>
      </w:r>
    </w:p>
    <w:p w14:paraId="4A0049F8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 xml:space="preserve">B. 2. Comparative distribution of the number of normal (Mean±Std error of mean:0.6348± 0.008105) (Std Dev:0.2147±0.005731)and diseased (Mean±Std error of mean:0.7076± 0.008841) (Std Dev:0.19±0.006252)nuclei based on Eccentricity values acquired from lamin B stained tissues. </w:t>
      </w:r>
    </w:p>
    <w:p w14:paraId="08227E85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C. 1.Comparative distribution of the number of normal (Mean±Std error of mean:5.204± 0.1648) (Std Dev:3.03±0.1165)  and ovarian cancer (Mean±Std error of mean:8.942± 0.1729) (Std Dev:3.441±0.1223) nuclei based on Foci Distance values acquired from lamin A stained tissues.</w:t>
      </w:r>
    </w:p>
    <w:p w14:paraId="2E5C7C79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C. 2. Comparative distribution of the number of normal (Mean±Std error of mean:3.934± 0.07391) (Std Dev:1.968±0.05226) and diseased (Mean±Std error of mean:7.414± 0.1738) (Std Dev:3.744±0.1229)nuclei based on Foci Distance values acquired from lamin B stained tissues.</w:t>
      </w:r>
    </w:p>
    <w:p w14:paraId="2D2004BA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D. 1.Comparative distribution of the number of normal (Mean±Std error of mean:12.17± 0.3004) (Std Dev:5.523±0.2124)  and ovarian cancer (Mean±Std error of mean:20.01± 0.3152) (Std Dev:6.282±0.2232) nuclei based on Loop Length values acquired from lamin A stained tissues.</w:t>
      </w:r>
    </w:p>
    <w:p w14:paraId="40621415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D. 2. Comparative distribution of the number of normal (Mean±Std error of mean:9.869± 0.1275) (Std Dev:3.396±0.09018)and diseased (Mean±Std error of mean:17.5± 0.3255) (Std Dev:7.011±0.2302)nuclei based on Loop Length values acquired from lamin B stained tissues.</w:t>
      </w:r>
    </w:p>
    <w:p w14:paraId="0DA95288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E. 1.Comparative distribution of the number of normal (Mean±Std error of mean:1.1015± 0.03876) (Std Dev:0.7105±0.02741)  and ovarian cancer (Mean±Std error of mean:0.7776± 0.02854) (Std Dev:0.5651±0.02018) nuclei based on Maximum Curvature values acquired from lamin A stained tissues.</w:t>
      </w:r>
    </w:p>
    <w:p w14:paraId="33CFEA46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E. 2. Comparative distribution of the number of normal (Mean±Std error of mean:0.797± 0.01755) (Std Dev:0.4672±0.01241)and diseased (Mean±Std error of mean:0.6361± 0.0222) (Std Dev:0.4782±0.01571)nuclei based on Maximum Curvature values acquired from lamin B stained tissues.</w:t>
      </w:r>
    </w:p>
    <w:p w14:paraId="4A5B421E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F. 1.Comparative distribution of the number of normal (Mean±Std error of mean:0.5354± 0.01359) (Std Dev:0.2496±0.009609)  and ovarian cancer (Mean±Std error of mean:0.4402± 0.01048) (Std Dev:0.2086±0.007414nuclei based on Normalized Curvature values acquired from lamin A stained tissues.</w:t>
      </w:r>
    </w:p>
    <w:p w14:paraId="2A0445B4" w14:textId="77777777" w:rsidR="009E2A9A" w:rsidRDefault="009E2A9A" w:rsidP="009E2A9A">
      <w:pPr>
        <w:spacing w:line="276" w:lineRule="auto"/>
        <w:ind w:hanging="2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. 2. Comparative distribution of the number of normal (Mean±Std error of mean:0.6323± 0.008435) (Std Dev:0.2246±0.005964)and diseased (Mean±Std error of mean:0.5489± 0.01401) (Std Dev:0.2243±0.007362) nuclei based on Normalized  Curvature values acquired from lamin B stained tissues.</w:t>
      </w:r>
      <w:bookmarkEnd w:id="2"/>
    </w:p>
    <w:p w14:paraId="00F2C4D7" w14:textId="77777777" w:rsidR="00970D77" w:rsidRDefault="00970D77"/>
    <w:sectPr w:rsidR="00970D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2A9A"/>
    <w:rsid w:val="002653A4"/>
    <w:rsid w:val="00970D77"/>
    <w:rsid w:val="009E2A9A"/>
    <w:rsid w:val="00E21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E8C56"/>
  <w15:docId w15:val="{AA86F4C7-14E4-4B80-9359-C10A71319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2A9A"/>
    <w:pPr>
      <w:spacing w:line="480" w:lineRule="auto"/>
      <w:ind w:hanging="1"/>
      <w:jc w:val="both"/>
    </w:pPr>
    <w:rPr>
      <w:rFonts w:ascii="Calibri" w:eastAsia="Calibri" w:hAnsi="Calibri" w:cs="Calibri"/>
      <w:sz w:val="20"/>
      <w:szCs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9E2A9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A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A9A"/>
    <w:rPr>
      <w:rFonts w:ascii="Tahoma" w:eastAsia="Calibri" w:hAnsi="Tahoma" w:cs="Tahoma"/>
      <w:sz w:val="16"/>
      <w:szCs w:val="16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kaushik.sengupta@saha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94</Words>
  <Characters>395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hita</dc:creator>
  <cp:lastModifiedBy>chn off31</cp:lastModifiedBy>
  <cp:revision>2</cp:revision>
  <dcterms:created xsi:type="dcterms:W3CDTF">2021-12-02T06:07:00Z</dcterms:created>
  <dcterms:modified xsi:type="dcterms:W3CDTF">2021-12-31T06:40:00Z</dcterms:modified>
</cp:coreProperties>
</file>